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3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. The genes and primers used for Real-time RT-PCR validation</w:t>
      </w:r>
    </w:p>
    <w:p/>
    <w:tbl>
      <w:tblPr>
        <w:tblStyle w:val="3"/>
        <w:tblpPr w:leftFromText="180" w:rightFromText="180" w:vertAnchor="page" w:horzAnchor="page" w:tblpX="1495" w:tblpY="2514"/>
        <w:tblOverlap w:val="never"/>
        <w:tblW w:w="940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1343"/>
        <w:gridCol w:w="3240"/>
        <w:gridCol w:w="382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umber</w:t>
            </w:r>
          </w:p>
        </w:tc>
        <w:tc>
          <w:tcPr>
            <w:tcW w:w="134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Gene name</w:t>
            </w:r>
          </w:p>
        </w:tc>
        <w:tc>
          <w:tcPr>
            <w:tcW w:w="324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Gene definition</w:t>
            </w:r>
          </w:p>
        </w:tc>
        <w:tc>
          <w:tcPr>
            <w:tcW w:w="382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quence(5’→3’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7" w:type="dxa"/>
            <w:vMerge w:val="restar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343" w:type="dxa"/>
            <w:vMerge w:val="restar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GK1</w:t>
            </w:r>
          </w:p>
        </w:tc>
        <w:tc>
          <w:tcPr>
            <w:tcW w:w="3240" w:type="dxa"/>
            <w:vMerge w:val="restar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erum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glucocorticoid-regulated kinase 1</w:t>
            </w:r>
          </w:p>
        </w:tc>
        <w:tc>
          <w:tcPr>
            <w:tcW w:w="3825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</w:rPr>
              <w:t>GCCTCCATTCTACAGTC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34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2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82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cs="Times New Roman"/>
              </w:rPr>
              <w:t>CGTCCCAGTTGATGGGA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34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EUROD1</w:t>
            </w:r>
          </w:p>
        </w:tc>
        <w:tc>
          <w:tcPr>
            <w:tcW w:w="324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neurogenic differentiation factor 1</w:t>
            </w:r>
          </w:p>
        </w:tc>
        <w:tc>
          <w:tcPr>
            <w:tcW w:w="382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</w:rPr>
              <w:t>CCACAAATCTAGTGGCG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34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2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82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cs="Times New Roman"/>
              </w:rPr>
              <w:t>CATACGCGTGTGGTTTGA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34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LC6A3</w:t>
            </w:r>
          </w:p>
        </w:tc>
        <w:tc>
          <w:tcPr>
            <w:tcW w:w="324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odium-neurotransmitter symporter</w:t>
            </w:r>
          </w:p>
        </w:tc>
        <w:tc>
          <w:tcPr>
            <w:tcW w:w="382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</w:rPr>
              <w:t>CAAGGATTCGGCTCCTAC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34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2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82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cs="Times New Roman"/>
              </w:rPr>
              <w:t>GCCAGGAAGAACAGAC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34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324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rbonic anhydrase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4</w:t>
            </w:r>
          </w:p>
        </w:tc>
        <w:tc>
          <w:tcPr>
            <w:tcW w:w="382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</w:rPr>
              <w:t>GTCAGTCCCCCATCAATG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34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2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82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cs="Times New Roman"/>
              </w:rPr>
              <w:t>CTATGGCTGCGATTTC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34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RM1</w:t>
            </w:r>
          </w:p>
        </w:tc>
        <w:tc>
          <w:tcPr>
            <w:tcW w:w="324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metabotropic glutamate receptor 1</w:t>
            </w:r>
          </w:p>
        </w:tc>
        <w:tc>
          <w:tcPr>
            <w:tcW w:w="382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</w:rPr>
              <w:t>GCTACATGTACGACAACG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34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2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82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cs="Times New Roman"/>
              </w:rPr>
              <w:t>GACGCGTAAGTCATGCT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34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P1</w:t>
            </w:r>
          </w:p>
        </w:tc>
        <w:tc>
          <w:tcPr>
            <w:tcW w:w="324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etinaldehyde-binding protein 1</w:t>
            </w:r>
          </w:p>
        </w:tc>
        <w:tc>
          <w:tcPr>
            <w:tcW w:w="382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</w:rPr>
              <w:t>GGCTTCTGCCTGATT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34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2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82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cs="Times New Roman"/>
              </w:rPr>
              <w:t>GGTCAGGAGGTTAAAGG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134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6PC</w:t>
            </w:r>
          </w:p>
        </w:tc>
        <w:tc>
          <w:tcPr>
            <w:tcW w:w="324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lucose-6-phosphatase</w:t>
            </w:r>
          </w:p>
        </w:tc>
        <w:tc>
          <w:tcPr>
            <w:tcW w:w="382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</w:rPr>
              <w:t>GCTCATATGGGTCGCT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34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2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82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cs="Times New Roman"/>
              </w:rPr>
              <w:t>CAGACCCCATTGCATG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34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KCNJ5</w:t>
            </w:r>
          </w:p>
        </w:tc>
        <w:tc>
          <w:tcPr>
            <w:tcW w:w="324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otassium inwardly-rectifying channel subfamily J member 5</w:t>
            </w:r>
          </w:p>
        </w:tc>
        <w:tc>
          <w:tcPr>
            <w:tcW w:w="382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</w:rPr>
              <w:t>GGTATCTGGCATGCTGT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34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2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82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cs="Times New Roman"/>
              </w:rPr>
              <w:t>GATGTCACATTGTGCTG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34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KCNC</w:t>
            </w:r>
          </w:p>
        </w:tc>
        <w:tc>
          <w:tcPr>
            <w:tcW w:w="324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oltage-gated K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+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 xml:space="preserve"> channel</w:t>
            </w:r>
          </w:p>
        </w:tc>
        <w:tc>
          <w:tcPr>
            <w:tcW w:w="382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</w:rPr>
              <w:t>CAGCATGGAACTCATGGA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34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2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82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cs="Times New Roman"/>
              </w:rPr>
              <w:t>CGGCACAAACTCATAGAG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34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CNG1</w:t>
            </w:r>
          </w:p>
        </w:tc>
        <w:tc>
          <w:tcPr>
            <w:tcW w:w="324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oltage-dependent calcium channel gamma-1</w:t>
            </w:r>
          </w:p>
        </w:tc>
        <w:tc>
          <w:tcPr>
            <w:tcW w:w="382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</w:rPr>
              <w:t>CTACTTACTGAGGCCGT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34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2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82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cs="Times New Roman"/>
              </w:rPr>
              <w:t>CTCCATCCAAACGGTC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7" w:type="dxa"/>
            <w:vMerge w:val="restart"/>
            <w:vAlign w:val="center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1343" w:type="dxa"/>
            <w:vMerge w:val="restart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β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actin</w:t>
            </w:r>
          </w:p>
        </w:tc>
        <w:tc>
          <w:tcPr>
            <w:tcW w:w="3240" w:type="dxa"/>
            <w:vMerge w:val="restart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eta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actin</w:t>
            </w:r>
          </w:p>
        </w:tc>
        <w:tc>
          <w:tcPr>
            <w:tcW w:w="3825" w:type="dxa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: GCAACACGCAGCTCGTTGT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7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343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240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825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: CAGGCATCAGGGTGTGATGG</w:t>
            </w:r>
          </w:p>
        </w:tc>
      </w:tr>
    </w:tbl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DE0542"/>
    <w:rsid w:val="0F112CA8"/>
    <w:rsid w:val="1ADE0542"/>
    <w:rsid w:val="2FB0515D"/>
    <w:rsid w:val="3CAA6986"/>
    <w:rsid w:val="483027C7"/>
    <w:rsid w:val="525A1F82"/>
    <w:rsid w:val="5B3622CC"/>
    <w:rsid w:val="6CC05C43"/>
    <w:rsid w:val="70BD5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6T02:16:00Z</dcterms:created>
  <dc:creator>cindywang</dc:creator>
  <cp:lastModifiedBy>cindywang</cp:lastModifiedBy>
  <dcterms:modified xsi:type="dcterms:W3CDTF">2020-04-29T00:37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